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6219A" w14:textId="77777777" w:rsidR="00AC217D" w:rsidRDefault="00AC217D" w:rsidP="00AC217D">
      <w:bookmarkStart w:id="0" w:name="_GoBack"/>
      <w:bookmarkEnd w:id="0"/>
      <w:r>
        <w:t>Table S2</w:t>
      </w:r>
    </w:p>
    <w:p w14:paraId="2D93D38F" w14:textId="77777777" w:rsidR="00AC217D" w:rsidRPr="00A8377D" w:rsidRDefault="00AC217D" w:rsidP="00AC217D">
      <w:pPr>
        <w:rPr>
          <w:i/>
          <w:iCs/>
          <w:sz w:val="20"/>
          <w:szCs w:val="20"/>
        </w:rPr>
      </w:pPr>
      <w:r w:rsidRPr="00A8377D">
        <w:rPr>
          <w:i/>
          <w:iCs/>
          <w:sz w:val="20"/>
          <w:szCs w:val="20"/>
        </w:rPr>
        <w:t>Adjusted multi</w:t>
      </w:r>
      <w:r>
        <w:rPr>
          <w:i/>
          <w:iCs/>
          <w:sz w:val="20"/>
          <w:szCs w:val="20"/>
        </w:rPr>
        <w:t xml:space="preserve">variate analysis of problematic video </w:t>
      </w:r>
      <w:r w:rsidRPr="00A8377D">
        <w:rPr>
          <w:i/>
          <w:iCs/>
          <w:sz w:val="20"/>
          <w:szCs w:val="20"/>
        </w:rPr>
        <w:t>gaming in adolescents stratified by shopping</w:t>
      </w:r>
      <w:r>
        <w:rPr>
          <w:i/>
          <w:iCs/>
          <w:sz w:val="20"/>
          <w:szCs w:val="20"/>
        </w:rPr>
        <w:t>-</w:t>
      </w:r>
      <w:r w:rsidRPr="00A8377D">
        <w:rPr>
          <w:i/>
          <w:iCs/>
          <w:sz w:val="20"/>
          <w:szCs w:val="20"/>
        </w:rPr>
        <w:t>to</w:t>
      </w:r>
      <w:r>
        <w:rPr>
          <w:i/>
          <w:iCs/>
          <w:sz w:val="20"/>
          <w:szCs w:val="20"/>
        </w:rPr>
        <w:t>-</w:t>
      </w:r>
      <w:r w:rsidRPr="00A8377D">
        <w:rPr>
          <w:i/>
          <w:iCs/>
          <w:sz w:val="20"/>
          <w:szCs w:val="20"/>
        </w:rPr>
        <w:t>relieve</w:t>
      </w:r>
      <w:r>
        <w:rPr>
          <w:i/>
          <w:iCs/>
          <w:sz w:val="20"/>
          <w:szCs w:val="20"/>
        </w:rPr>
        <w:t>-</w:t>
      </w:r>
      <w:r w:rsidRPr="00A8377D">
        <w:rPr>
          <w:i/>
          <w:iCs/>
          <w:sz w:val="20"/>
          <w:szCs w:val="20"/>
        </w:rPr>
        <w:t>anxiety</w:t>
      </w:r>
      <w:r>
        <w:rPr>
          <w:i/>
          <w:iCs/>
          <w:sz w:val="20"/>
          <w:szCs w:val="20"/>
        </w:rPr>
        <w:t xml:space="preserve">-or-tension </w:t>
      </w:r>
      <w:r w:rsidRPr="00A8377D">
        <w:rPr>
          <w:i/>
          <w:iCs/>
          <w:sz w:val="20"/>
          <w:szCs w:val="20"/>
        </w:rPr>
        <w:t>status</w:t>
      </w:r>
    </w:p>
    <w:tbl>
      <w:tblPr>
        <w:tblW w:w="890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37"/>
        <w:gridCol w:w="2116"/>
        <w:gridCol w:w="141"/>
        <w:gridCol w:w="1476"/>
        <w:gridCol w:w="128"/>
        <w:gridCol w:w="1867"/>
        <w:gridCol w:w="141"/>
      </w:tblGrid>
      <w:tr w:rsidR="00AC217D" w:rsidRPr="00A8377D" w14:paraId="2180E818" w14:textId="77777777" w:rsidTr="003C00AF">
        <w:trPr>
          <w:trHeight w:val="659"/>
        </w:trPr>
        <w:tc>
          <w:tcPr>
            <w:tcW w:w="30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27DAC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010F95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6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BFBAAB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STRA</w:t>
            </w:r>
            <w:r>
              <w:rPr>
                <w:rFonts w:cs="Times Roman"/>
                <w:color w:val="000000"/>
                <w:sz w:val="20"/>
                <w:szCs w:val="20"/>
              </w:rPr>
              <w:t>T vs. Non-</w:t>
            </w:r>
            <w:r w:rsidRPr="00A8377D">
              <w:rPr>
                <w:rFonts w:cs="Times Roman"/>
                <w:color w:val="000000"/>
                <w:sz w:val="20"/>
                <w:szCs w:val="20"/>
              </w:rPr>
              <w:t>STRA</w:t>
            </w:r>
            <w:r>
              <w:rPr>
                <w:rFonts w:cs="Times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0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690F6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</w:tr>
      <w:tr w:rsidR="00AC217D" w:rsidRPr="00A8377D" w14:paraId="14587A3F" w14:textId="77777777" w:rsidTr="003C00AF">
        <w:trPr>
          <w:gridAfter w:val="1"/>
          <w:wAfter w:w="141" w:type="dxa"/>
          <w:trHeight w:val="264"/>
        </w:trPr>
        <w:tc>
          <w:tcPr>
            <w:tcW w:w="3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5495FE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B10BB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8DBF82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F8B585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p</w:t>
            </w:r>
          </w:p>
        </w:tc>
      </w:tr>
      <w:tr w:rsidR="00AC217D" w:rsidRPr="00A8377D" w14:paraId="51BE4CA7" w14:textId="77777777" w:rsidTr="003C00AF">
        <w:trPr>
          <w:gridAfter w:val="1"/>
          <w:wAfter w:w="141" w:type="dxa"/>
          <w:trHeight w:val="244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21568EF1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>
              <w:rPr>
                <w:rFonts w:cs="Times Roman"/>
                <w:color w:val="000000"/>
                <w:sz w:val="20"/>
                <w:szCs w:val="20"/>
              </w:rPr>
              <w:t xml:space="preserve">Problematic </w:t>
            </w:r>
            <w:r w:rsidRPr="00A8377D">
              <w:rPr>
                <w:rFonts w:cs="Times Roman"/>
                <w:color w:val="000000"/>
                <w:sz w:val="20"/>
                <w:szCs w:val="20"/>
              </w:rPr>
              <w:t>Video</w:t>
            </w:r>
            <w:r>
              <w:rPr>
                <w:rFonts w:cs="Times Roman"/>
                <w:color w:val="000000"/>
                <w:sz w:val="20"/>
                <w:szCs w:val="20"/>
              </w:rPr>
              <w:t xml:space="preserve"> </w:t>
            </w:r>
            <w:r w:rsidRPr="00A8377D">
              <w:rPr>
                <w:rFonts w:cs="Times Roman"/>
                <w:color w:val="000000"/>
                <w:sz w:val="20"/>
                <w:szCs w:val="20"/>
              </w:rPr>
              <w:t>Gam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0B6750B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4.</w:t>
            </w:r>
            <w:r>
              <w:rPr>
                <w:rFonts w:cs="Times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4D10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1.96 - 8.88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3F5ED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C217D" w:rsidRPr="00A8377D" w14:paraId="4DFA5405" w14:textId="77777777" w:rsidTr="003C00AF">
        <w:trPr>
          <w:gridAfter w:val="1"/>
          <w:wAfter w:w="141" w:type="dxa"/>
          <w:trHeight w:val="56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0C8F8E6B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A5759FC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424D1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51A9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</w:tr>
      <w:tr w:rsidR="00AC217D" w:rsidRPr="00A8377D" w14:paraId="36A6E484" w14:textId="77777777" w:rsidTr="003C00AF">
        <w:trPr>
          <w:gridAfter w:val="1"/>
          <w:wAfter w:w="141" w:type="dxa"/>
          <w:trHeight w:val="67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1776282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i/>
                <w:i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i/>
                <w:iCs/>
                <w:color w:val="000000"/>
                <w:sz w:val="20"/>
                <w:szCs w:val="20"/>
              </w:rPr>
              <w:t>Video Gaming Characteristic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AEEF59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0C67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AEC45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</w:tr>
      <w:tr w:rsidR="00AC217D" w:rsidRPr="00A8377D" w14:paraId="4CD26244" w14:textId="77777777" w:rsidTr="003C00AF">
        <w:trPr>
          <w:gridAfter w:val="1"/>
          <w:wAfter w:w="141" w:type="dxa"/>
          <w:trHeight w:val="536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3B996070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 xml:space="preserve">     Attempt to Reduc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615834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A056D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0.95 - 2.55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ED6C7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0.08</w:t>
            </w:r>
          </w:p>
        </w:tc>
      </w:tr>
      <w:tr w:rsidR="00AC217D" w:rsidRPr="00A8377D" w14:paraId="08260397" w14:textId="77777777" w:rsidTr="003C00AF">
        <w:trPr>
          <w:gridAfter w:val="1"/>
          <w:wAfter w:w="141" w:type="dxa"/>
          <w:trHeight w:val="489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3E10B09B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 xml:space="preserve">     Perceived Problem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2154055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DF56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1.18 - 4.37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C7AF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AC217D" w:rsidRPr="00A8377D" w14:paraId="5865CD16" w14:textId="77777777" w:rsidTr="003C00AF">
        <w:trPr>
          <w:gridAfter w:val="1"/>
          <w:wAfter w:w="141" w:type="dxa"/>
          <w:trHeight w:val="244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356471A0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i/>
                <w:i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A8377D">
              <w:rPr>
                <w:rFonts w:cs="Times Roman"/>
                <w:color w:val="000000"/>
                <w:sz w:val="20"/>
                <w:szCs w:val="20"/>
              </w:rPr>
              <w:t>Family Concer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967E2AF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0526D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0.61 - 1.71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70D4B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0.93</w:t>
            </w:r>
          </w:p>
        </w:tc>
      </w:tr>
      <w:tr w:rsidR="00AC217D" w:rsidRPr="00A8377D" w14:paraId="69F49D9D" w14:textId="77777777" w:rsidTr="003C00AF">
        <w:trPr>
          <w:gridAfter w:val="1"/>
          <w:wAfter w:w="141" w:type="dxa"/>
          <w:trHeight w:val="244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5479B2D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 xml:space="preserve">   </w:t>
            </w:r>
          </w:p>
          <w:p w14:paraId="5BCEA085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 xml:space="preserve">  Missed School, </w:t>
            </w:r>
          </w:p>
          <w:p w14:paraId="20F0F3EC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>Work, Activit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56CA63E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2D674D1E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63437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5C0E044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1.97 - 5.44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74A5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187C0C6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C217D" w:rsidRPr="00A8377D" w14:paraId="2074BD6A" w14:textId="77777777" w:rsidTr="003C00AF">
        <w:trPr>
          <w:gridAfter w:val="1"/>
          <w:wAfter w:w="141" w:type="dxa"/>
          <w:trHeight w:val="244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684F73D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 xml:space="preserve">    </w:t>
            </w:r>
          </w:p>
          <w:p w14:paraId="4B1BD6D9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color w:val="000000"/>
                <w:sz w:val="20"/>
                <w:szCs w:val="20"/>
              </w:rPr>
              <w:t xml:space="preserve"> Irresistible Urges for Behavi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60E113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64B6F7F1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2C2A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34023BF0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1.48 - 3.75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233AA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3944D38E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C217D" w:rsidRPr="00A8377D" w14:paraId="7C16BC29" w14:textId="77777777" w:rsidTr="003C00AF">
        <w:trPr>
          <w:gridAfter w:val="1"/>
          <w:wAfter w:w="141" w:type="dxa"/>
          <w:trHeight w:val="244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</w:tcPr>
          <w:p w14:paraId="3993424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i/>
                <w:i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i/>
                <w:iCs/>
                <w:color w:val="000000"/>
                <w:sz w:val="20"/>
                <w:szCs w:val="20"/>
              </w:rPr>
              <w:t xml:space="preserve">   </w:t>
            </w:r>
          </w:p>
          <w:p w14:paraId="61629587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442F8">
              <w:rPr>
                <w:rFonts w:cs="Times Roman"/>
                <w:iCs/>
                <w:color w:val="000000"/>
                <w:sz w:val="20"/>
                <w:szCs w:val="20"/>
              </w:rPr>
              <w:t>Anxiety or</w:t>
            </w:r>
            <w:r>
              <w:rPr>
                <w:rFonts w:cs="Times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8377D">
              <w:rPr>
                <w:rFonts w:cs="Times Roman"/>
                <w:color w:val="000000"/>
                <w:sz w:val="20"/>
                <w:szCs w:val="20"/>
              </w:rPr>
              <w:t>Tension Relieved Only by Behavi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1E0F3FED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4A141F72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722AC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09C9D430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2.24 - 5.83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DF5A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</w:p>
          <w:p w14:paraId="4425E032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bCs/>
                <w:color w:val="000000"/>
                <w:sz w:val="20"/>
                <w:szCs w:val="20"/>
              </w:rPr>
            </w:pPr>
            <w:r w:rsidRPr="00A8377D">
              <w:rPr>
                <w:rFonts w:cs="Times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C217D" w:rsidRPr="00A8377D" w14:paraId="74AEF6EB" w14:textId="77777777" w:rsidTr="003C00AF">
        <w:trPr>
          <w:gridAfter w:val="1"/>
          <w:wAfter w:w="141" w:type="dxa"/>
          <w:trHeight w:val="264"/>
        </w:trPr>
        <w:tc>
          <w:tcPr>
            <w:tcW w:w="3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3D58E6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882787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133D1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0DC798" w14:textId="77777777" w:rsidR="00AC217D" w:rsidRPr="00A8377D" w:rsidRDefault="00AC217D" w:rsidP="003C0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Roman"/>
                <w:color w:val="000000"/>
                <w:sz w:val="20"/>
                <w:szCs w:val="20"/>
              </w:rPr>
            </w:pPr>
          </w:p>
        </w:tc>
      </w:tr>
    </w:tbl>
    <w:p w14:paraId="73A1E138" w14:textId="77777777" w:rsidR="00BB1DBD" w:rsidRDefault="00BB1DBD"/>
    <w:sectPr w:rsidR="00BB1DBD" w:rsidSect="00AD4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"/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7D"/>
    <w:rsid w:val="000074F9"/>
    <w:rsid w:val="0003217C"/>
    <w:rsid w:val="00053F57"/>
    <w:rsid w:val="00067297"/>
    <w:rsid w:val="00240EAD"/>
    <w:rsid w:val="002840AA"/>
    <w:rsid w:val="002E04EB"/>
    <w:rsid w:val="003E2637"/>
    <w:rsid w:val="00401815"/>
    <w:rsid w:val="004B2118"/>
    <w:rsid w:val="00553F06"/>
    <w:rsid w:val="00554682"/>
    <w:rsid w:val="00570CA7"/>
    <w:rsid w:val="00571FD6"/>
    <w:rsid w:val="005E7F4F"/>
    <w:rsid w:val="006B70BF"/>
    <w:rsid w:val="007C2F6C"/>
    <w:rsid w:val="007D18E7"/>
    <w:rsid w:val="00907E5A"/>
    <w:rsid w:val="009472F1"/>
    <w:rsid w:val="00AA14AB"/>
    <w:rsid w:val="00AC217D"/>
    <w:rsid w:val="00AD4B11"/>
    <w:rsid w:val="00B036B7"/>
    <w:rsid w:val="00B24BDC"/>
    <w:rsid w:val="00B91AD1"/>
    <w:rsid w:val="00BB1DBD"/>
    <w:rsid w:val="00C46EC4"/>
    <w:rsid w:val="00D87D69"/>
    <w:rsid w:val="00EF1B11"/>
    <w:rsid w:val="00F7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C821B"/>
  <w15:chartTrackingRefBased/>
  <w15:docId w15:val="{6EA8F995-D78C-B944-8924-AC6B393BE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1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2F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2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berg, Norman</dc:creator>
  <cp:keywords/>
  <dc:description/>
  <cp:lastModifiedBy>Greenberg, Norman</cp:lastModifiedBy>
  <cp:revision>1</cp:revision>
  <dcterms:created xsi:type="dcterms:W3CDTF">2022-07-22T00:31:00Z</dcterms:created>
  <dcterms:modified xsi:type="dcterms:W3CDTF">2022-07-22T00:31:00Z</dcterms:modified>
</cp:coreProperties>
</file>